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090C1"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eastAsia="等线" w:cs="Times New Roman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rimer sequence</w:t>
      </w:r>
    </w:p>
    <w:tbl>
      <w:tblPr>
        <w:tblStyle w:val="6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8045"/>
      </w:tblGrid>
      <w:tr w14:paraId="4C308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single" w:color="auto" w:sz="12" w:space="0"/>
              <w:bottom w:val="single" w:color="auto" w:sz="12" w:space="0"/>
            </w:tcBorders>
          </w:tcPr>
          <w:p w14:paraId="4B4FF330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082" w:type="pct"/>
            <w:tcBorders>
              <w:top w:val="single" w:color="auto" w:sz="12" w:space="0"/>
              <w:bottom w:val="single" w:color="auto" w:sz="12" w:space="0"/>
            </w:tcBorders>
          </w:tcPr>
          <w:p w14:paraId="2E730370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 w14:paraId="25DFF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restart"/>
            <w:tcBorders>
              <w:top w:val="single" w:color="auto" w:sz="12" w:space="0"/>
            </w:tcBorders>
          </w:tcPr>
          <w:p w14:paraId="4F75C04C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bookmarkStart w:id="0" w:name="_Hlk135745257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1RN</w:t>
            </w:r>
            <w:bookmarkEnd w:id="0"/>
          </w:p>
        </w:tc>
        <w:tc>
          <w:tcPr>
            <w:tcW w:w="4082" w:type="pct"/>
            <w:tcBorders>
              <w:top w:val="single" w:color="auto" w:sz="12" w:space="0"/>
            </w:tcBorders>
          </w:tcPr>
          <w:p w14:paraId="520F4415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: 5’- CCCCATGGCTTTAGAGACGA -3’</w:t>
            </w:r>
          </w:p>
        </w:tc>
      </w:tr>
      <w:tr w14:paraId="67B81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continue"/>
          </w:tcPr>
          <w:p w14:paraId="7C77E58C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082" w:type="pct"/>
          </w:tcPr>
          <w:p w14:paraId="2C087C45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: 5’- GAGCATGAGGCTCAATGGGT -3’</w:t>
            </w:r>
          </w:p>
        </w:tc>
      </w:tr>
      <w:tr w14:paraId="01A1E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restart"/>
          </w:tcPr>
          <w:p w14:paraId="45577EF4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36G</w:t>
            </w:r>
          </w:p>
        </w:tc>
        <w:tc>
          <w:tcPr>
            <w:tcW w:w="4082" w:type="pct"/>
          </w:tcPr>
          <w:p w14:paraId="1FE497AD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: 5’- ATCAATCAATCACTGTTGCTGTT -3’</w:t>
            </w:r>
          </w:p>
        </w:tc>
      </w:tr>
      <w:tr w14:paraId="5D50C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continue"/>
          </w:tcPr>
          <w:p w14:paraId="22701DFE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082" w:type="pct"/>
          </w:tcPr>
          <w:p w14:paraId="5056D83D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: 5’- TAGCTGCAATGTGGGCTGTT -3’</w:t>
            </w:r>
          </w:p>
        </w:tc>
      </w:tr>
      <w:tr w14:paraId="5427D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restart"/>
          </w:tcPr>
          <w:p w14:paraId="7CAA10AF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082" w:type="pct"/>
          </w:tcPr>
          <w:p w14:paraId="15DF1BEC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: 5’- AATGGGCAGCCGTTAGGAAA -3’</w:t>
            </w:r>
          </w:p>
        </w:tc>
      </w:tr>
      <w:tr w14:paraId="12767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vMerge w:val="continue"/>
            <w:tcBorders>
              <w:bottom w:val="single" w:color="auto" w:sz="12" w:space="0"/>
            </w:tcBorders>
          </w:tcPr>
          <w:p w14:paraId="1DA43087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082" w:type="pct"/>
            <w:tcBorders>
              <w:bottom w:val="single" w:color="auto" w:sz="12" w:space="0"/>
            </w:tcBorders>
          </w:tcPr>
          <w:p w14:paraId="5BF47259"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: 5’- GCGCCCAATACGACCAAATC -3’</w:t>
            </w:r>
          </w:p>
        </w:tc>
      </w:tr>
    </w:tbl>
    <w:p w14:paraId="7EF18231"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</w:p>
    <w:p w14:paraId="16940DF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revisionView w:markup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2B54B4"/>
    <w:rsid w:val="00201177"/>
    <w:rsid w:val="002254CC"/>
    <w:rsid w:val="002B54B4"/>
    <w:rsid w:val="00344D50"/>
    <w:rsid w:val="005C3CBF"/>
    <w:rsid w:val="00853F9D"/>
    <w:rsid w:val="00B07DB7"/>
    <w:rsid w:val="00B73C75"/>
    <w:rsid w:val="00BD211B"/>
    <w:rsid w:val="00E60C32"/>
    <w:rsid w:val="2EFA41F1"/>
    <w:rsid w:val="790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3"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1">
    <w:name w:val="正文文本1"/>
    <w:basedOn w:val="1"/>
    <w:next w:val="2"/>
    <w:link w:val="12"/>
    <w:unhideWhenUsed/>
    <w:qFormat/>
    <w:uiPriority w:val="0"/>
    <w:pPr>
      <w:spacing w:after="120"/>
    </w:pPr>
    <w:rPr>
      <w:rFonts w:ascii="等线" w:hAnsi="等线" w:eastAsia="等线" w:cs="Times New Roman"/>
    </w:rPr>
  </w:style>
  <w:style w:type="character" w:customStyle="1" w:styleId="12">
    <w:name w:val="正文文本 字符"/>
    <w:basedOn w:val="7"/>
    <w:link w:val="11"/>
    <w:qFormat/>
    <w:uiPriority w:val="0"/>
    <w:rPr>
      <w:rFonts w:ascii="等线" w:hAnsi="等线" w:eastAsia="等线" w:cs="Times New Roman"/>
      <w:kern w:val="2"/>
      <w:sz w:val="21"/>
      <w:szCs w:val="22"/>
    </w:rPr>
  </w:style>
  <w:style w:type="character" w:customStyle="1" w:styleId="13">
    <w:name w:val="正文文本 Char"/>
    <w:basedOn w:val="7"/>
    <w:link w:val="2"/>
    <w:semiHidden/>
    <w:qFormat/>
    <w:uiPriority w:val="99"/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27</Characters>
  <Lines>1</Lines>
  <Paragraphs>1</Paragraphs>
  <TotalTime>0</TotalTime>
  <ScaleCrop>false</ScaleCrop>
  <LinksUpToDate>false</LinksUpToDate>
  <CharactersWithSpaces>249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5:50:00Z</dcterms:created>
  <dc:creator/>
  <cp:lastModifiedBy/>
  <dcterms:modified xsi:type="dcterms:W3CDTF">2025-07-03T07:40:51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505E305CF7447C7B11333F5711A6F5E_12</vt:lpwstr>
  </property>
  <property fmtid="{D5CDD505-2E9C-101B-9397-08002B2CF9AE}" pid="4" name="KSOTemplateDocerSaveRecord">
    <vt:lpwstr>eyJoZGlkIjoiNjdlZDZmMDEzYTFkMWEzYjhmYmVmMmFkNzMyYTkwODgiLCJ1c2VySWQiOiIxNDk4NzAwMDE1In0=</vt:lpwstr>
  </property>
</Properties>
</file>